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62C892"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53A80C"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9B15E8"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53DE99"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2394B1"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E68D11"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124C99"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117A80"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050B29"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8A0B86"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E8CF3F"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7A3549"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E80BD5"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79968C"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D48DC7"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9A02E3"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9B18A4"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4EF633"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F10A30"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B9CF24" w:rsidR="006E5FE2"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D4AD01" w:rsidR="006E5FE2"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ACD82C"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FE15FC"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7C0316"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513806"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CAF999" w:rsidR="00FB3483"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A5EADF"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24E0E9" w:rsidR="00930A31" w:rsidRPr="00930A31" w:rsidRDefault="005E644B"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BC43E5" w:rsidR="00930A31" w:rsidRPr="00930A31" w:rsidRDefault="00322581"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E70D72" w:rsidR="00930A31" w:rsidRPr="00930A31" w:rsidRDefault="00322581" w:rsidP="005979B8">
            <w:pPr>
              <w:pStyle w:val="Default"/>
              <w:spacing w:before="40" w:after="40"/>
              <w:rPr>
                <w:rFonts w:ascii="Arial" w:hAnsi="Arial" w:cs="Arial"/>
                <w:color w:val="auto"/>
                <w:sz w:val="18"/>
                <w:szCs w:val="18"/>
              </w:rPr>
            </w:pPr>
            <w:r>
              <w:rPr>
                <w:rFonts w:ascii="Arial" w:hAnsi="Arial" w:cs="Arial"/>
                <w:color w:val="auto"/>
                <w:sz w:val="18"/>
                <w:szCs w:val="18"/>
              </w:rPr>
              <w:t>17-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5018D6" w:rsidR="00FB3483" w:rsidRPr="00930A31" w:rsidRDefault="00322581"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E744BE" w:rsidR="00077B44"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67A94F"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F53CBE"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8ECB80"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EA051D"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4C9A41"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no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DD7A12"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no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123158" w:rsidR="00930A31"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no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916AE9" w:rsidR="00077B44"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2F1D02" w:rsidR="00077B44"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D1F7EB" w:rsidR="00077B44" w:rsidRPr="00930A31" w:rsidRDefault="0032258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BFA37" w14:textId="77777777" w:rsidR="00D00E81" w:rsidRDefault="00D00E81">
      <w:r>
        <w:separator/>
      </w:r>
    </w:p>
  </w:endnote>
  <w:endnote w:type="continuationSeparator" w:id="0">
    <w:p w14:paraId="02750BEF" w14:textId="77777777" w:rsidR="00D00E81" w:rsidRDefault="00D00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4D795" w14:textId="77777777" w:rsidR="00D00E81" w:rsidRDefault="00D00E81">
      <w:r>
        <w:separator/>
      </w:r>
    </w:p>
  </w:footnote>
  <w:footnote w:type="continuationSeparator" w:id="0">
    <w:p w14:paraId="04BFC141" w14:textId="77777777" w:rsidR="00D00E81" w:rsidRDefault="00D00E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C959CF7" w:rsidR="00947707" w:rsidRPr="00930A31" w:rsidRDefault="003225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E2319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3tTA0Nje1tDAwsjBR0lEKTi0uzszPAykwrAUAcPyAPiwAAAA="/>
  </w:docVars>
  <w:rsids>
    <w:rsidRoot w:val="00256BAF"/>
    <w:rsid w:val="00077B44"/>
    <w:rsid w:val="00152CDB"/>
    <w:rsid w:val="0018323E"/>
    <w:rsid w:val="00190C83"/>
    <w:rsid w:val="00246C93"/>
    <w:rsid w:val="00256BAF"/>
    <w:rsid w:val="002A2A06"/>
    <w:rsid w:val="003103C2"/>
    <w:rsid w:val="00322581"/>
    <w:rsid w:val="003516AD"/>
    <w:rsid w:val="00363B8D"/>
    <w:rsid w:val="003760FB"/>
    <w:rsid w:val="003B79FF"/>
    <w:rsid w:val="00400A0B"/>
    <w:rsid w:val="00443C1D"/>
    <w:rsid w:val="00461576"/>
    <w:rsid w:val="004C1685"/>
    <w:rsid w:val="005078EE"/>
    <w:rsid w:val="00550BF1"/>
    <w:rsid w:val="0059028D"/>
    <w:rsid w:val="005979B8"/>
    <w:rsid w:val="005E644B"/>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00E8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Onohuean</cp:lastModifiedBy>
  <cp:revision>2</cp:revision>
  <cp:lastPrinted>2020-11-24T03:02:00Z</cp:lastPrinted>
  <dcterms:created xsi:type="dcterms:W3CDTF">2023-04-12T07:48:00Z</dcterms:created>
  <dcterms:modified xsi:type="dcterms:W3CDTF">2023-04-12T07:48:00Z</dcterms:modified>
</cp:coreProperties>
</file>